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823" w:rsidRPr="00001ED3" w:rsidRDefault="00345823" w:rsidP="00345823">
      <w:pPr>
        <w:pStyle w:val="Heading2"/>
        <w:spacing w:before="0"/>
      </w:pPr>
      <w:r>
        <w:t>Additional File 5: Univariate analysis and Model Diagnostics</w:t>
      </w:r>
    </w:p>
    <w:tbl>
      <w:tblPr>
        <w:tblW w:w="95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134"/>
        <w:gridCol w:w="1276"/>
        <w:gridCol w:w="1559"/>
        <w:gridCol w:w="1867"/>
        <w:gridCol w:w="1759"/>
      </w:tblGrid>
      <w:tr w:rsidR="00345823" w:rsidRPr="009D1B60" w:rsidTr="00100886">
        <w:trPr>
          <w:trHeight w:val="924"/>
        </w:trPr>
        <w:tc>
          <w:tcPr>
            <w:tcW w:w="1985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bookmarkStart w:id="0" w:name="_Hlk500967030"/>
            <w:bookmarkStart w:id="1" w:name="_Hlk502403995"/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0-14yr</w:t>
            </w: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</w:t>
            </w: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</w:p>
          <w:p w:rsidR="00345823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Xpert</w:t>
            </w:r>
            <w:proofErr w:type="spellEnd"/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done 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n (%*)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N=3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≥15yr</w:t>
            </w: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</w:t>
            </w:r>
          </w:p>
          <w:p w:rsidR="00345823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Xpert</w:t>
            </w:r>
            <w:proofErr w:type="spellEnd"/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done 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n (%*)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N=9,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0-14yr</w:t>
            </w: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</w:t>
            </w: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nadjusted OR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(95% CI)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=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≥15yr</w:t>
            </w: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</w:t>
            </w: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nadjusted OR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(95% CI)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=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C9C9C9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Overall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unadjusted OR</w:t>
            </w:r>
          </w:p>
          <w:p w:rsidR="00345823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(95% CI)</w:t>
            </w:r>
          </w:p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N= 82,295</w:t>
            </w:r>
          </w:p>
        </w:tc>
      </w:tr>
      <w:bookmarkEnd w:id="0"/>
      <w:tr w:rsidR="00345823" w:rsidRPr="009D1B60" w:rsidTr="00100886">
        <w:trPr>
          <w:trHeight w:val="297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E261DF" w:rsidRDefault="00345823" w:rsidP="00100886">
            <w:pPr>
              <w:spacing w:after="0" w:line="256" w:lineRule="auto"/>
              <w:rPr>
                <w:rFonts w:eastAsia="Calibri"/>
                <w:b/>
                <w:color w:val="000000"/>
                <w:kern w:val="24"/>
                <w:sz w:val="18"/>
                <w:szCs w:val="18"/>
                <w:lang w:eastAsia="en-GB"/>
              </w:rPr>
            </w:pPr>
            <w:r w:rsidRPr="00E261DF">
              <w:rPr>
                <w:rFonts w:eastAsia="Calibri"/>
                <w:b/>
                <w:color w:val="000000"/>
                <w:kern w:val="24"/>
                <w:sz w:val="18"/>
                <w:szCs w:val="18"/>
                <w:lang w:eastAsia="en-GB"/>
              </w:rPr>
              <w:t>Age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bCs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bCs/>
                <w:i/>
                <w:color w:val="000000"/>
                <w:kern w:val="24"/>
                <w:sz w:val="18"/>
                <w:szCs w:val="18"/>
                <w:lang w:eastAsia="en-GB"/>
              </w:rPr>
              <w:t>0-14yr (n=6,45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09 (4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23" w:rsidRPr="004C062A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813F4A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34 (0.30 to 0.38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7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bCs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bCs/>
                <w:i/>
                <w:color w:val="000000"/>
                <w:kern w:val="24"/>
                <w:sz w:val="18"/>
                <w:szCs w:val="18"/>
                <w:lang w:eastAsia="en-GB"/>
              </w:rPr>
              <w:t>≥15yrs (n=75,86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9,224 (12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23" w:rsidRPr="004C062A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4C062A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2.95 (2.61 to 3.33)</w:t>
            </w:r>
          </w:p>
        </w:tc>
        <w:tc>
          <w:tcPr>
            <w:tcW w:w="17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23" w:rsidRPr="00E261DF" w:rsidRDefault="00345823" w:rsidP="00100886">
            <w:pPr>
              <w:spacing w:after="0" w:line="256" w:lineRule="auto"/>
              <w:rPr>
                <w:sz w:val="18"/>
                <w:szCs w:val="18"/>
              </w:rPr>
            </w:pPr>
          </w:p>
        </w:tc>
      </w:tr>
      <w:tr w:rsidR="00345823" w:rsidRPr="009D1B60" w:rsidTr="00100886">
        <w:trPr>
          <w:trHeight w:val="297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sz w:val="18"/>
                <w:szCs w:val="18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Gender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40 (4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,241 (3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 xml:space="preserve">1 (base)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69 (5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5,983 (6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C3562D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14</w:t>
            </w: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 xml:space="preserve"> (0.89 to 1</w:t>
            </w:r>
            <w:r w:rsidRPr="00C3562D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.4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09 (1.03 to 1.1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.11 (1.06 to 1.17)</w:t>
            </w:r>
          </w:p>
        </w:tc>
      </w:tr>
      <w:tr w:rsidR="00345823" w:rsidRPr="009D1B60" w:rsidTr="00100886">
        <w:trPr>
          <w:trHeight w:val="297"/>
        </w:trPr>
        <w:tc>
          <w:tcPr>
            <w:tcW w:w="7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HIV Status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164 (5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4,751 (5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143 (4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4,372 (4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C3562D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sz w:val="18"/>
                <w:szCs w:val="18"/>
              </w:rPr>
              <w:t>2.36</w:t>
            </w:r>
            <w:r>
              <w:rPr>
                <w:sz w:val="18"/>
                <w:szCs w:val="18"/>
              </w:rPr>
              <w:t xml:space="preserve"> (1.82 to </w:t>
            </w:r>
            <w:r w:rsidRPr="00813F4A">
              <w:rPr>
                <w:sz w:val="18"/>
                <w:szCs w:val="18"/>
              </w:rPr>
              <w:t>3.0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89 (1.80 to 1.9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.93 (1.83 to 2.02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2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101 (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C3562D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sz w:val="18"/>
                <w:szCs w:val="18"/>
              </w:rPr>
              <w:t>0.18</w:t>
            </w:r>
            <w:r>
              <w:rPr>
                <w:sz w:val="18"/>
                <w:szCs w:val="18"/>
              </w:rPr>
              <w:t xml:space="preserve"> (0.04 to </w:t>
            </w:r>
            <w:r w:rsidRPr="00813F4A">
              <w:rPr>
                <w:sz w:val="18"/>
                <w:szCs w:val="18"/>
              </w:rPr>
              <w:t>0.7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72 (0.58 to 0.8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66 (0.53 to 0.81)</w:t>
            </w:r>
          </w:p>
        </w:tc>
      </w:tr>
      <w:tr w:rsidR="00345823" w:rsidRPr="009D1B60" w:rsidTr="00100886">
        <w:trPr>
          <w:trHeight w:val="297"/>
        </w:trPr>
        <w:tc>
          <w:tcPr>
            <w:tcW w:w="7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Nutrition Status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40 (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,379 (3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Del="009E05B4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Del="009E05B4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Und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238 (7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5,132 (5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2.20 (1.54 to 3.1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20 (1.14 to 1.2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17 (1.11 to 1.23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60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345823" w:rsidRPr="00813F4A" w:rsidRDefault="00345823" w:rsidP="00100886">
            <w:pPr>
              <w:spacing w:after="0" w:line="25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30 to 3.6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79 (0.70 to 0.8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82 (0.72 to 0.92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 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3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:rsidR="00345823" w:rsidRPr="00C3562D" w:rsidRDefault="00345823" w:rsidP="00100886">
            <w:pPr>
              <w:spacing w:after="0" w:line="25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5 (0.86 to 2.4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68 (0.60 to 0.7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58 to 0.74)</w:t>
            </w:r>
          </w:p>
        </w:tc>
      </w:tr>
      <w:tr w:rsidR="00345823" w:rsidRPr="009D1B60" w:rsidTr="00100886">
        <w:trPr>
          <w:trHeight w:val="297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E00A5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bookmarkStart w:id="2" w:name="_Hlk500966947"/>
            <w:r w:rsidRPr="009E00A5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Type of patient</w:t>
            </w:r>
          </w:p>
        </w:tc>
      </w:tr>
      <w:bookmarkEnd w:id="2"/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i/>
                <w:sz w:val="18"/>
                <w:szCs w:val="18"/>
              </w:rPr>
              <w:t>New/Transfer 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277 (8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6,497 (7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5E1E8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5E1E86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5E1E86" w:rsidRDefault="00345823" w:rsidP="00100886">
            <w:pPr>
              <w:spacing w:after="0" w:line="256" w:lineRule="auto"/>
              <w:rPr>
                <w:sz w:val="18"/>
                <w:szCs w:val="18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i/>
                <w:sz w:val="18"/>
                <w:szCs w:val="18"/>
              </w:rPr>
              <w:t>Failure/Relapse/Defa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4A48C5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32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4A48C5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2,727 (2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4A48C5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5.37 (3.36 to 8.5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4A48C5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8.31 (7.79 to 8.8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4A48C5" w:rsidRDefault="00345823" w:rsidP="00100886">
            <w:pPr>
              <w:spacing w:after="0" w:line="256" w:lineRule="auto"/>
              <w:rPr>
                <w:sz w:val="18"/>
                <w:szCs w:val="18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8.44 (7.92 to 8.99)</w:t>
            </w:r>
          </w:p>
        </w:tc>
      </w:tr>
      <w:tr w:rsidR="00345823" w:rsidRPr="009D1B60" w:rsidTr="00100886">
        <w:trPr>
          <w:trHeight w:val="297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ector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Public &amp; Pris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2 (7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,692 (8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Priv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62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,373 (1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065C32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99 (0.68 to 1.4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76 (0.67 to 0.8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77 (0.69 to 0.87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FBO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5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59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065C32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71 (0.21 to 2.3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94 (0.64 to 1.3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93 (0.64 to 1.37)</w:t>
            </w:r>
          </w:p>
        </w:tc>
      </w:tr>
      <w:tr w:rsidR="00345823" w:rsidRPr="009D1B60" w:rsidTr="00100886">
        <w:trPr>
          <w:trHeight w:val="297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County Poverty Levels (from poorest to richest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Quartil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53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1,839 (1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Quartil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78 (2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2,875 (3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065C32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5C32">
              <w:rPr>
                <w:sz w:val="18"/>
                <w:szCs w:val="18"/>
              </w:rPr>
              <w:t>1.16</w:t>
            </w:r>
            <w:r>
              <w:rPr>
                <w:sz w:val="18"/>
                <w:szCs w:val="18"/>
              </w:rPr>
              <w:t xml:space="preserve"> (0.61 to </w:t>
            </w:r>
            <w:r w:rsidRPr="00065C32">
              <w:rPr>
                <w:sz w:val="18"/>
                <w:szCs w:val="18"/>
              </w:rPr>
              <w:t>2.1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18 (0.57 to 2.4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.15 (0.56 to 2.37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Quartil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103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2,802 (3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065C32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5C32">
              <w:rPr>
                <w:sz w:val="18"/>
                <w:szCs w:val="18"/>
              </w:rPr>
              <w:t>1.52</w:t>
            </w:r>
            <w:r>
              <w:rPr>
                <w:sz w:val="18"/>
                <w:szCs w:val="18"/>
              </w:rPr>
              <w:t xml:space="preserve"> (0.81 to </w:t>
            </w:r>
            <w:r w:rsidRPr="00065C32">
              <w:rPr>
                <w:sz w:val="18"/>
                <w:szCs w:val="18"/>
              </w:rPr>
              <w:t>2.8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23 (0.60 to 2.5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1.19 (0.58 to 2.46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Quartil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75 (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345823" w:rsidRPr="008D19C6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1,708 (1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065C32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65C32">
              <w:rPr>
                <w:sz w:val="18"/>
                <w:szCs w:val="18"/>
              </w:rPr>
              <w:t>1.38</w:t>
            </w:r>
            <w:r>
              <w:rPr>
                <w:sz w:val="18"/>
                <w:szCs w:val="18"/>
              </w:rPr>
              <w:t xml:space="preserve"> (0.75 to </w:t>
            </w:r>
            <w:r w:rsidRPr="00065C32">
              <w:rPr>
                <w:sz w:val="18"/>
                <w:szCs w:val="18"/>
              </w:rPr>
              <w:t>2.5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56 (0.28 to 1.1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53 (0.26 to 1.06</w:t>
            </w:r>
          </w:p>
        </w:tc>
      </w:tr>
      <w:tr w:rsidR="00345823" w:rsidRPr="009D1B60" w:rsidTr="00100886">
        <w:trPr>
          <w:trHeight w:val="297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color w:val="000000"/>
                <w:kern w:val="24"/>
                <w:sz w:val="18"/>
                <w:szCs w:val="18"/>
                <w:lang w:eastAsia="en-GB"/>
              </w:rPr>
              <w:t>Maternal Education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Low lev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233 (7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7,270 (7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Moderate/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76 (2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,954 (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09 (0.79 to 1.52</w:t>
            </w: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32 (1.26 to 1.3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54 (0.36 to 0.79)</w:t>
            </w:r>
          </w:p>
        </w:tc>
      </w:tr>
      <w:tr w:rsidR="00345823" w:rsidRPr="009D1B60" w:rsidTr="00100886">
        <w:trPr>
          <w:trHeight w:val="297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color w:val="000000"/>
                <w:kern w:val="24"/>
                <w:sz w:val="18"/>
                <w:szCs w:val="18"/>
                <w:lang w:eastAsia="en-GB"/>
              </w:rPr>
              <w:t>Time to travel to health facilities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Short tra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48 (4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4,217 (4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Medium tra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81 (2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2,937 (3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3821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382160"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52 to </w:t>
            </w:r>
            <w:r w:rsidRPr="00382160">
              <w:rPr>
                <w:rFonts w:ascii="Calibri" w:hAnsi="Calibri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35 (1.30 to 1.4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86 (0.52 to 1.42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Long tra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80 (2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2,070 (2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3821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382160"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54 to </w:t>
            </w:r>
            <w:r w:rsidRPr="00382160">
              <w:rPr>
                <w:rFonts w:ascii="Calibri" w:hAnsi="Calibri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44 (1.38 to 1.5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57 (0.35 to 0.94)</w:t>
            </w:r>
          </w:p>
        </w:tc>
      </w:tr>
      <w:tr w:rsidR="00345823" w:rsidRPr="009D1B60" w:rsidTr="00100886">
        <w:trPr>
          <w:trHeight w:val="326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ealth Facility Level</w:t>
            </w:r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    </w:t>
            </w:r>
          </w:p>
        </w:tc>
      </w:tr>
      <w:tr w:rsidR="00345823" w:rsidRPr="009D1B60" w:rsidTr="00100886">
        <w:trPr>
          <w:trHeight w:val="3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 xml:space="preserve">Lower level*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813F4A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74 (5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813F4A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5,737 (6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3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Higher level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813F4A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20 (3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813F4A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13F4A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,165 (3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22 (0.88 to 1.7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  <w:t>1.19 (1.05 to 1.3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  <w:t>1.17 (1.04 to 1.33)</w:t>
            </w:r>
          </w:p>
        </w:tc>
      </w:tr>
      <w:tr w:rsidR="00345823" w:rsidRPr="009D1B60" w:rsidTr="00100886">
        <w:trPr>
          <w:trHeight w:val="21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813F4A" w:rsidRDefault="00345823" w:rsidP="00100886">
            <w:pPr>
              <w:spacing w:after="0" w:line="25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3F4A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5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813F4A" w:rsidRDefault="00345823" w:rsidP="00100886">
            <w:pPr>
              <w:spacing w:after="0" w:line="256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813F4A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22 (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78 (0.91 to 3.4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  <w:t>1.02 (0.82 to 1.2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Default="00345823" w:rsidP="00100886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  <w:t>1.03 (0.84 to 1.27)</w:t>
            </w:r>
          </w:p>
        </w:tc>
      </w:tr>
      <w:tr w:rsidR="00345823" w:rsidRPr="009D1B60" w:rsidTr="00100886">
        <w:trPr>
          <w:trHeight w:val="326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40" w:lineRule="auto"/>
              <w:rPr>
                <w:rFonts w:eastAsia="Times New Roman" w:cs="Arial"/>
                <w:b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Times New Roman" w:cs="Arial"/>
                <w:b/>
                <w:color w:val="000000"/>
                <w:kern w:val="24"/>
                <w:sz w:val="18"/>
                <w:szCs w:val="18"/>
                <w:lang w:eastAsia="en-GB"/>
              </w:rPr>
              <w:t xml:space="preserve">Patient from an </w:t>
            </w:r>
            <w:proofErr w:type="spellStart"/>
            <w:r w:rsidRPr="009D1B60">
              <w:rPr>
                <w:rFonts w:eastAsia="Times New Roman" w:cs="Arial"/>
                <w:b/>
                <w:color w:val="000000"/>
                <w:kern w:val="24"/>
                <w:sz w:val="18"/>
                <w:szCs w:val="18"/>
                <w:lang w:eastAsia="en-GB"/>
              </w:rPr>
              <w:t>Xpert</w:t>
            </w:r>
            <w:proofErr w:type="spellEnd"/>
            <w:r w:rsidRPr="009D1B60">
              <w:rPr>
                <w:rFonts w:eastAsia="Times New Roman" w:cs="Arial"/>
                <w:b/>
                <w:color w:val="000000"/>
                <w:kern w:val="24"/>
                <w:sz w:val="18"/>
                <w:szCs w:val="18"/>
                <w:lang w:eastAsia="en-GB"/>
              </w:rPr>
              <w:t xml:space="preserve"> site </w:t>
            </w:r>
          </w:p>
        </w:tc>
      </w:tr>
      <w:tr w:rsidR="00345823" w:rsidRPr="009D1B60" w:rsidTr="00100886">
        <w:trPr>
          <w:trHeight w:val="3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Not from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228 (7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6,778 (7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3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FB57DF" w:rsidRDefault="00345823" w:rsidP="00100886">
            <w:pPr>
              <w:spacing w:after="0" w:line="256" w:lineRule="auto"/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>From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81 (2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345823" w:rsidRPr="008D19C6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813F4A">
              <w:rPr>
                <w:rFonts w:ascii="Calibri" w:hAnsi="Calibri"/>
                <w:color w:val="000000"/>
                <w:sz w:val="18"/>
                <w:szCs w:val="18"/>
              </w:rPr>
              <w:t>2,446 (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25 (0.85 to 1.85</w:t>
            </w: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72 (1.64 to 1.8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lang w:eastAsia="en-GB"/>
              </w:rPr>
              <w:t>2.11 (1.77 to 2.53)</w:t>
            </w:r>
          </w:p>
        </w:tc>
      </w:tr>
      <w:tr w:rsidR="00345823" w:rsidRPr="009D1B60" w:rsidTr="00100886">
        <w:trPr>
          <w:trHeight w:val="297"/>
        </w:trPr>
        <w:tc>
          <w:tcPr>
            <w:tcW w:w="7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Facility density of </w:t>
            </w:r>
            <w:proofErr w:type="spellStart"/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Xpert</w:t>
            </w:r>
            <w:proofErr w:type="spellEnd"/>
            <w:r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 w:rsidRPr="009D1B60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testing facilities/100,00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 xml:space="preserve">Low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15 (3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,186 (3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 (base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 xml:space="preserve">Moder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62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2,447 (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15 (0.81 to 1.6</w:t>
            </w: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26 (1.21 to 1.3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78 (0.48 to 1.28)</w:t>
            </w:r>
          </w:p>
        </w:tc>
      </w:tr>
      <w:tr w:rsidR="00345823" w:rsidRPr="009D1B60" w:rsidTr="00100886">
        <w:trPr>
          <w:trHeight w:val="2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FB57DF" w:rsidRDefault="00345823" w:rsidP="00100886">
            <w:pPr>
              <w:spacing w:after="0" w:line="256" w:lineRule="auto"/>
              <w:rPr>
                <w:rFonts w:eastAsia="Times New Roman" w:cs="Arial"/>
                <w:i/>
                <w:sz w:val="18"/>
                <w:szCs w:val="18"/>
                <w:lang w:eastAsia="en-GB"/>
              </w:rPr>
            </w:pPr>
            <w:r w:rsidRPr="00FB57DF">
              <w:rPr>
                <w:rFonts w:eastAsia="Calibri"/>
                <w:i/>
                <w:color w:val="000000"/>
                <w:kern w:val="24"/>
                <w:sz w:val="18"/>
                <w:szCs w:val="18"/>
                <w:lang w:eastAsia="en-GB"/>
              </w:rPr>
              <w:t xml:space="preserve">Hi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32 (4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3,591 (3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0.90 (0.59</w:t>
            </w: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to 1.3</w:t>
            </w: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345823" w:rsidRPr="009D1B60" w:rsidRDefault="00345823" w:rsidP="00100886">
            <w:pPr>
              <w:spacing w:after="0" w:line="256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9D1B60"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>1.06 (1.01 to 1.1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23" w:rsidRPr="009D1B60" w:rsidRDefault="00345823" w:rsidP="00100886">
            <w:pPr>
              <w:spacing w:after="0" w:line="256" w:lineRule="auto"/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0.75 (0.46 to 1.20)</w:t>
            </w:r>
          </w:p>
        </w:tc>
      </w:tr>
      <w:tr w:rsidR="00345823" w:rsidRPr="009D1B60" w:rsidTr="00100886">
        <w:trPr>
          <w:trHeight w:val="297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:rsidR="00345823" w:rsidRPr="009D1B60" w:rsidRDefault="00345823" w:rsidP="00100886">
            <w:pPr>
              <w:spacing w:after="0" w:line="256" w:lineRule="auto"/>
              <w:rPr>
                <w:sz w:val="18"/>
                <w:szCs w:val="18"/>
              </w:rPr>
            </w:pPr>
            <w:r>
              <w:rPr>
                <w:rFonts w:eastAsia="Calibri"/>
                <w:color w:val="000000"/>
                <w:kern w:val="24"/>
                <w:sz w:val="18"/>
                <w:szCs w:val="18"/>
                <w:lang w:eastAsia="en-GB"/>
              </w:rPr>
              <w:t xml:space="preserve">*% is column % except for age which is row % of the total </w:t>
            </w:r>
          </w:p>
        </w:tc>
      </w:tr>
      <w:bookmarkEnd w:id="1"/>
    </w:tbl>
    <w:p w:rsidR="00345823" w:rsidRDefault="00345823" w:rsidP="00345823">
      <w:pPr>
        <w:spacing w:line="480" w:lineRule="auto"/>
      </w:pPr>
    </w:p>
    <w:p w:rsidR="00345823" w:rsidRDefault="00345823" w:rsidP="00345823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13073EFD" wp14:editId="180834FF">
            <wp:extent cx="5011789" cy="36423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 of best model fi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816" cy="365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823" w:rsidRDefault="00345823" w:rsidP="00345823">
      <w:pPr>
        <w:pStyle w:val="Caption"/>
        <w:jc w:val="center"/>
      </w:pPr>
      <w:r w:rsidRPr="00A74F27">
        <w:t>Quantile to quantile plot of the fully adjusted model to determine if well fit</w:t>
      </w:r>
    </w:p>
    <w:p w:rsidR="00345823" w:rsidRDefault="00345823" w:rsidP="00345823">
      <w:pPr>
        <w:keepNext/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0DE5E040" wp14:editId="46D8A0E9">
            <wp:extent cx="5021580" cy="3649474"/>
            <wp:effectExtent l="0" t="0" r="762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esting collinearity Graph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694" cy="3660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823" w:rsidRDefault="00345823" w:rsidP="00345823">
      <w:pPr>
        <w:pStyle w:val="Caption"/>
        <w:jc w:val="center"/>
      </w:pPr>
      <w:r w:rsidRPr="00844E23">
        <w:t>Testing for collinearity amongst continuous variables</w:t>
      </w:r>
    </w:p>
    <w:p w:rsidR="00345823" w:rsidRDefault="00345823" w:rsidP="00345823"/>
    <w:p w:rsidR="008D23F5" w:rsidRDefault="008D23F5">
      <w:bookmarkStart w:id="3" w:name="_GoBack"/>
      <w:bookmarkEnd w:id="3"/>
    </w:p>
    <w:sectPr w:rsidR="008D23F5" w:rsidSect="00D465B9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8352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65B9" w:rsidRDefault="003458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465B9" w:rsidRDefault="0034582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823"/>
    <w:rsid w:val="00345823"/>
    <w:rsid w:val="008D23F5"/>
    <w:rsid w:val="00EF14C5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345823"/>
    <w:pPr>
      <w:widowControl/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 w:cstheme="minorBidi"/>
      <w:kern w:val="0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45823"/>
    <w:rPr>
      <w:rFonts w:asciiTheme="minorHAnsi" w:hAnsiTheme="minorHAnsi" w:cstheme="minorBid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45823"/>
    <w:pPr>
      <w:widowControl/>
      <w:spacing w:line="240" w:lineRule="auto"/>
      <w:jc w:val="left"/>
    </w:pPr>
    <w:rPr>
      <w:rFonts w:asciiTheme="minorHAnsi" w:hAnsiTheme="minorHAnsi" w:cstheme="minorBidi"/>
      <w:i/>
      <w:iCs/>
      <w:color w:val="1F497D" w:themeColor="text2"/>
      <w:kern w:val="0"/>
      <w:sz w:val="18"/>
      <w:szCs w:val="18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458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345823"/>
    <w:pPr>
      <w:widowControl/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 w:cstheme="minorBidi"/>
      <w:kern w:val="0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45823"/>
    <w:rPr>
      <w:rFonts w:asciiTheme="minorHAnsi" w:hAnsiTheme="minorHAnsi" w:cstheme="minorBid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345823"/>
    <w:pPr>
      <w:widowControl/>
      <w:spacing w:line="240" w:lineRule="auto"/>
      <w:jc w:val="left"/>
    </w:pPr>
    <w:rPr>
      <w:rFonts w:asciiTheme="minorHAnsi" w:hAnsiTheme="minorHAnsi" w:cstheme="minorBidi"/>
      <w:i/>
      <w:iCs/>
      <w:color w:val="1F497D" w:themeColor="text2"/>
      <w:kern w:val="0"/>
      <w:sz w:val="18"/>
      <w:szCs w:val="18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45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2806</Characters>
  <Application>Microsoft Office Word</Application>
  <DocSecurity>0</DocSecurity>
  <Lines>467</Lines>
  <Paragraphs>429</Paragraphs>
  <ScaleCrop>false</ScaleCrop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7-05T13:25:00Z</dcterms:created>
  <dcterms:modified xsi:type="dcterms:W3CDTF">2018-07-05T13:26:00Z</dcterms:modified>
</cp:coreProperties>
</file>